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50381" w14:textId="2F236977" w:rsidR="000301E9" w:rsidRDefault="00A74A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69A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. Basic clinical information of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17</w:t>
      </w:r>
      <w:r w:rsidR="004C12C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 HCC patients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4C12CA">
        <w:rPr>
          <w:rFonts w:ascii="Times New Roman" w:hAnsi="Times New Roman" w:cs="Times New Roman"/>
          <w:b/>
          <w:bCs/>
          <w:sz w:val="24"/>
          <w:szCs w:val="24"/>
        </w:rPr>
        <w:t>est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ing set.</w:t>
      </w:r>
    </w:p>
    <w:p w14:paraId="70FD2420" w14:textId="77777777" w:rsidR="00472747" w:rsidRDefault="0047274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B055A" w14:paraId="57534A88" w14:textId="77777777" w:rsidTr="002B0571">
        <w:tc>
          <w:tcPr>
            <w:tcW w:w="4261" w:type="dxa"/>
            <w:tcBorders>
              <w:bottom w:val="single" w:sz="12" w:space="0" w:color="auto"/>
            </w:tcBorders>
          </w:tcPr>
          <w:p w14:paraId="2730C965" w14:textId="25C18319" w:rsidR="00EB055A" w:rsidRDefault="00EB055A" w:rsidP="00591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4261" w:type="dxa"/>
            <w:tcBorders>
              <w:bottom w:val="single" w:sz="12" w:space="0" w:color="auto"/>
            </w:tcBorders>
          </w:tcPr>
          <w:p w14:paraId="66744725" w14:textId="6D493690" w:rsidR="00591597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="007D33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 set</w:t>
            </w:r>
          </w:p>
          <w:p w14:paraId="15AADFAA" w14:textId="0583CB3A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B81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  <w:r w:rsidR="007D33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B055A" w14:paraId="1F9203F2" w14:textId="77777777" w:rsidTr="002B0571"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315F3214" w14:textId="14D9AA8F" w:rsidR="00EB055A" w:rsidRPr="004E3D89" w:rsidRDefault="00EB055A" w:rsidP="0059159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2C10E79C" w14:textId="6833059A" w:rsidR="00EB055A" w:rsidRPr="00B81594" w:rsidRDefault="00D02A3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8.53</w:t>
            </w:r>
            <w:r w:rsidR="004E3D89" w:rsidRPr="00B8159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="00B81594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01</w:t>
            </w:r>
          </w:p>
        </w:tc>
      </w:tr>
      <w:tr w:rsidR="00EB055A" w14:paraId="6AC2F451" w14:textId="77777777" w:rsidTr="002B0571">
        <w:tc>
          <w:tcPr>
            <w:tcW w:w="4261" w:type="dxa"/>
            <w:tcBorders>
              <w:top w:val="nil"/>
            </w:tcBorders>
          </w:tcPr>
          <w:p w14:paraId="405581CD" w14:textId="77777777" w:rsidR="00EB055A" w:rsidRDefault="00EB055A" w:rsidP="00A6522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  <w:p w14:paraId="55F20AF9" w14:textId="0D0EE170" w:rsidR="004E3D89" w:rsidRDefault="004E3D8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  <w:p w14:paraId="3FAE1E33" w14:textId="06D1C1D5" w:rsidR="004E3D89" w:rsidRPr="004E3D89" w:rsidRDefault="004E3D8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4261" w:type="dxa"/>
            <w:tcBorders>
              <w:top w:val="nil"/>
            </w:tcBorders>
          </w:tcPr>
          <w:p w14:paraId="5C8827E5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1227B" w14:textId="0E49D1A4" w:rsidR="004E3D89" w:rsidRDefault="00D02A3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4E3D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4E3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C968B7" w14:textId="6F335D2B" w:rsidR="004E3D89" w:rsidRPr="004E3D89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2A3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055A" w14:paraId="7C51DCD7" w14:textId="77777777" w:rsidTr="00591597">
        <w:tc>
          <w:tcPr>
            <w:tcW w:w="4261" w:type="dxa"/>
          </w:tcPr>
          <w:p w14:paraId="71DA489F" w14:textId="125D6DA9" w:rsidR="00094B2B" w:rsidRDefault="00094B2B" w:rsidP="00A652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EB055A" w:rsidRPr="004E3D89">
              <w:rPr>
                <w:rFonts w:ascii="Times New Roman" w:hAnsi="Times New Roman" w:cs="Times New Roman"/>
                <w:sz w:val="24"/>
                <w:szCs w:val="24"/>
              </w:rPr>
              <w:t>rade</w:t>
            </w:r>
          </w:p>
          <w:p w14:paraId="3A9D809B" w14:textId="129D2940" w:rsidR="003C5B40" w:rsidRDefault="00094B2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1594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  <w:p w14:paraId="2D132AE8" w14:textId="5AC4C7A8" w:rsidR="005D706B" w:rsidRDefault="00094B2B" w:rsidP="00B815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1594">
              <w:rPr>
                <w:rFonts w:ascii="Times New Roman" w:hAnsi="Times New Roman" w:cs="Times New Roman"/>
                <w:sz w:val="24"/>
                <w:szCs w:val="24"/>
              </w:rPr>
              <w:t>&amp;G4</w:t>
            </w:r>
          </w:p>
          <w:p w14:paraId="5423BE56" w14:textId="3499F87C" w:rsidR="00094B2B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94B2B"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4261" w:type="dxa"/>
          </w:tcPr>
          <w:p w14:paraId="7664479F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49BB3" w14:textId="5EFECFFC" w:rsidR="00094B2B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2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94B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  <w:r w:rsidR="00094B2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B8BFB87" w14:textId="0B92A15D" w:rsidR="00094B2B" w:rsidRDefault="00D02A3A" w:rsidP="00B815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A49CD31" w14:textId="3AC30927" w:rsidR="005D706B" w:rsidRPr="004E3D89" w:rsidRDefault="00D02A3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D706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7644E27D" w14:textId="77777777" w:rsidTr="00591597">
        <w:tc>
          <w:tcPr>
            <w:tcW w:w="4261" w:type="dxa"/>
          </w:tcPr>
          <w:p w14:paraId="1619DD0A" w14:textId="7941767C" w:rsidR="005D706B" w:rsidRDefault="005D706B" w:rsidP="00A652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hAnsi="Times New Roman" w:cs="Times New Roman"/>
                <w:sz w:val="24"/>
                <w:szCs w:val="24"/>
              </w:rPr>
              <w:t xml:space="preserve">Pathologic </w:t>
            </w:r>
            <w:r w:rsidR="00EB055A" w:rsidRPr="004E3D89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  <w:p w14:paraId="67A33B6F" w14:textId="3FDD878A" w:rsidR="005D706B" w:rsidRDefault="005D706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3216B068" w14:textId="77777777" w:rsidR="005D706B" w:rsidRDefault="005D706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6B9210AD" w14:textId="565C3599" w:rsidR="00FE2B7A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4261" w:type="dxa"/>
          </w:tcPr>
          <w:p w14:paraId="509AD8B6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0B8ED4" w14:textId="71676882" w:rsidR="00FE2B7A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2A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1A56989" w14:textId="57CF9638" w:rsidR="00FE2B7A" w:rsidRDefault="00D02A3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D969E54" w14:textId="7A076ED8" w:rsidR="00FE2B7A" w:rsidRPr="004E3D89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2A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453B5270" w14:textId="77777777" w:rsidTr="00591597">
        <w:tc>
          <w:tcPr>
            <w:tcW w:w="4261" w:type="dxa"/>
          </w:tcPr>
          <w:p w14:paraId="324BE9D0" w14:textId="6A0A8CC5" w:rsidR="00EB055A" w:rsidRDefault="00EB055A" w:rsidP="00A652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JCC-T</w:t>
            </w:r>
          </w:p>
          <w:p w14:paraId="31C75748" w14:textId="1B07D8DC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331DAAF" w14:textId="6F9B9BDE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B3F64CB" w14:textId="7FBB8F02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2EA394C" w14:textId="77777777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10CFF4C" w14:textId="1F1D1FB0" w:rsidR="00A6522C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261" w:type="dxa"/>
          </w:tcPr>
          <w:p w14:paraId="1D268F77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7CFE9B" w14:textId="09C9BB84" w:rsidR="00A6522C" w:rsidRDefault="00D02A3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64E20DF" w14:textId="6A3D56F8" w:rsidR="00A6522C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2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3D3C38D" w14:textId="69DAD7A3" w:rsidR="00A6522C" w:rsidRDefault="00D02A3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1D73A1CB" w14:textId="58DCC8CD" w:rsidR="00A6522C" w:rsidRDefault="00D02A3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AAACB05" w14:textId="463F7708" w:rsidR="00A6522C" w:rsidRPr="004E3D89" w:rsidRDefault="00D02A3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2C82AC9F" w14:textId="77777777" w:rsidTr="00591597">
        <w:tc>
          <w:tcPr>
            <w:tcW w:w="4261" w:type="dxa"/>
          </w:tcPr>
          <w:p w14:paraId="7961D04F" w14:textId="77777777" w:rsidR="00EB055A" w:rsidRDefault="00EB055A" w:rsidP="00A6522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JCC-N</w:t>
            </w:r>
          </w:p>
          <w:p w14:paraId="0053501F" w14:textId="77777777" w:rsidR="003E0E97" w:rsidRDefault="00F65B30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D9672B6" w14:textId="5E356561" w:rsidR="00F65B30" w:rsidRDefault="00F65B30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636D">
              <w:rPr>
                <w:rFonts w:ascii="Times New Roman" w:hAnsi="Times New Roman" w:cs="Times New Roman"/>
                <w:sz w:val="24"/>
                <w:szCs w:val="24"/>
              </w:rPr>
              <w:t>-N3</w:t>
            </w:r>
          </w:p>
          <w:p w14:paraId="73C06C66" w14:textId="72744A76" w:rsidR="00F65B30" w:rsidRPr="004E3D89" w:rsidRDefault="00F65B30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261" w:type="dxa"/>
          </w:tcPr>
          <w:p w14:paraId="02DE32C0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5D5AB" w14:textId="798A0C66" w:rsidR="00F65B30" w:rsidRDefault="00FE4AC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2A3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71.9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77D8124" w14:textId="6FD9108A" w:rsidR="00F65B30" w:rsidRDefault="00D02A3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80B81E3" w14:textId="659093D3" w:rsidR="00F65B30" w:rsidRPr="004E3D89" w:rsidRDefault="00D02A3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59EC6C61" w14:textId="77777777" w:rsidTr="00591597">
        <w:tc>
          <w:tcPr>
            <w:tcW w:w="4261" w:type="dxa"/>
          </w:tcPr>
          <w:p w14:paraId="0C64701E" w14:textId="77777777" w:rsidR="00EB055A" w:rsidRDefault="00EB055A" w:rsidP="00A6522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JCC-M</w:t>
            </w:r>
          </w:p>
          <w:p w14:paraId="65DE8207" w14:textId="77777777" w:rsidR="00F65B30" w:rsidRDefault="00E72B85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8669A2F" w14:textId="77777777" w:rsidR="00E72B85" w:rsidRDefault="00E72B85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250A5B" w14:textId="6AFBB238" w:rsidR="00E72B85" w:rsidRPr="004E3D89" w:rsidRDefault="00E72B85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4261" w:type="dxa"/>
          </w:tcPr>
          <w:p w14:paraId="42141582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22CEF7" w14:textId="46BC821C" w:rsidR="00E72B85" w:rsidRDefault="00FE4AC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D02A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B969A6D" w14:textId="3EB2D635" w:rsidR="00E72B85" w:rsidRDefault="00D02A3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40B208C" w14:textId="71371145" w:rsidR="00E72B85" w:rsidRPr="004E3D89" w:rsidRDefault="00FE4AC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02A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7D33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7F85C5D9" w14:textId="661E4D58" w:rsidR="00A74AC3" w:rsidRPr="00B81594" w:rsidRDefault="00B81594">
      <w:pPr>
        <w:rPr>
          <w:rFonts w:ascii="Times New Roman" w:hAnsi="Times New Roman" w:cs="Times New Roman"/>
          <w:sz w:val="24"/>
          <w:szCs w:val="24"/>
        </w:rPr>
      </w:pPr>
      <w:r w:rsidRPr="00B81594">
        <w:rPr>
          <w:rFonts w:ascii="Times New Roman" w:hAnsi="Times New Roman" w:cs="Times New Roman"/>
          <w:sz w:val="24"/>
          <w:szCs w:val="24"/>
        </w:rPr>
        <w:t>Values are mean ± standard deviation or n (%).</w:t>
      </w:r>
    </w:p>
    <w:sectPr w:rsidR="00A74AC3" w:rsidRPr="00B81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279BE" w14:textId="77777777" w:rsidR="00621729" w:rsidRDefault="00621729" w:rsidP="00A74AC3">
      <w:r>
        <w:separator/>
      </w:r>
    </w:p>
  </w:endnote>
  <w:endnote w:type="continuationSeparator" w:id="0">
    <w:p w14:paraId="27835432" w14:textId="77777777" w:rsidR="00621729" w:rsidRDefault="00621729" w:rsidP="00A74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570DE" w14:textId="77777777" w:rsidR="00621729" w:rsidRDefault="00621729" w:rsidP="00A74AC3">
      <w:r>
        <w:separator/>
      </w:r>
    </w:p>
  </w:footnote>
  <w:footnote w:type="continuationSeparator" w:id="0">
    <w:p w14:paraId="5BCD6D5F" w14:textId="77777777" w:rsidR="00621729" w:rsidRDefault="00621729" w:rsidP="00A74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D34479"/>
    <w:multiLevelType w:val="hybridMultilevel"/>
    <w:tmpl w:val="294E02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32387"/>
    <w:rsid w:val="000069A0"/>
    <w:rsid w:val="000301E9"/>
    <w:rsid w:val="00094B2B"/>
    <w:rsid w:val="00143A35"/>
    <w:rsid w:val="001B4EEF"/>
    <w:rsid w:val="00267D17"/>
    <w:rsid w:val="002B0571"/>
    <w:rsid w:val="00311AB7"/>
    <w:rsid w:val="00332387"/>
    <w:rsid w:val="003C5B40"/>
    <w:rsid w:val="003E0E97"/>
    <w:rsid w:val="00472747"/>
    <w:rsid w:val="004C12CA"/>
    <w:rsid w:val="004E3D89"/>
    <w:rsid w:val="00591597"/>
    <w:rsid w:val="005D706B"/>
    <w:rsid w:val="00621729"/>
    <w:rsid w:val="007D33D6"/>
    <w:rsid w:val="00A6522C"/>
    <w:rsid w:val="00A74AC3"/>
    <w:rsid w:val="00A8636D"/>
    <w:rsid w:val="00AB788B"/>
    <w:rsid w:val="00B40C2B"/>
    <w:rsid w:val="00B81594"/>
    <w:rsid w:val="00D02A3A"/>
    <w:rsid w:val="00DE2605"/>
    <w:rsid w:val="00E0745B"/>
    <w:rsid w:val="00E72B85"/>
    <w:rsid w:val="00EB055A"/>
    <w:rsid w:val="00F65B30"/>
    <w:rsid w:val="00FE2B7A"/>
    <w:rsid w:val="00FE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DB595"/>
  <w15:chartTrackingRefBased/>
  <w15:docId w15:val="{D45EBE07-913B-42F4-B51C-4CA955073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A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A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A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AC3"/>
    <w:rPr>
      <w:sz w:val="18"/>
      <w:szCs w:val="18"/>
    </w:rPr>
  </w:style>
  <w:style w:type="table" w:styleId="a7">
    <w:name w:val="Table Grid"/>
    <w:basedOn w:val="a1"/>
    <w:uiPriority w:val="59"/>
    <w:rsid w:val="00311A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B05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zhou liuzhi</cp:lastModifiedBy>
  <cp:revision>18</cp:revision>
  <dcterms:created xsi:type="dcterms:W3CDTF">2020-08-07T08:43:00Z</dcterms:created>
  <dcterms:modified xsi:type="dcterms:W3CDTF">2021-07-21T13:09:00Z</dcterms:modified>
</cp:coreProperties>
</file>